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eastAsia="Times New Roman Bold"/>
          <w:bCs/>
          <w:sz w:val="24"/>
          <w:szCs w:val="24"/>
          <w:lang w:bidi="ar"/>
        </w:rPr>
      </w:pPr>
      <w:r>
        <w:rPr>
          <w:rFonts w:hint="default" w:eastAsia="Times New Roman Bold"/>
          <w:b/>
          <w:bCs w:val="0"/>
          <w:sz w:val="24"/>
          <w:szCs w:val="24"/>
          <w:lang w:bidi="ar"/>
        </w:rPr>
        <w:t xml:space="preserve">Supplementary </w:t>
      </w:r>
      <w:r>
        <w:rPr>
          <w:rFonts w:eastAsia="Times New Roman Bold"/>
          <w:b/>
          <w:bCs w:val="0"/>
          <w:sz w:val="24"/>
          <w:szCs w:val="24"/>
          <w:lang w:bidi="ar"/>
        </w:rPr>
        <w:t xml:space="preserve">Table S1. </w:t>
      </w:r>
      <w:r>
        <w:rPr>
          <w:rFonts w:eastAsia="Times New Roman Bold"/>
          <w:bCs/>
          <w:sz w:val="24"/>
          <w:szCs w:val="24"/>
          <w:lang w:bidi="ar"/>
        </w:rPr>
        <w:t>Summary of the GWAS datasets used in this Mendelian randomization study.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28"/>
        <w:gridCol w:w="3628"/>
        <w:gridCol w:w="859"/>
        <w:gridCol w:w="2546"/>
        <w:gridCol w:w="1751"/>
        <w:gridCol w:w="1568"/>
      </w:tblGrid>
      <w:tr>
        <w:trPr>
          <w:trHeight w:val="458" w:hRule="atLeast"/>
        </w:trPr>
        <w:tc>
          <w:tcPr>
            <w:tcW w:w="1297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enotype</w:t>
            </w:r>
          </w:p>
        </w:tc>
        <w:tc>
          <w:tcPr>
            <w:tcW w:w="1297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thor/Consortium</w:t>
            </w:r>
          </w:p>
        </w:tc>
        <w:tc>
          <w:tcPr>
            <w:tcW w:w="307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91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 size (N)</w:t>
            </w:r>
          </w:p>
        </w:tc>
        <w:tc>
          <w:tcPr>
            <w:tcW w:w="626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NP(N)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MID</w:t>
            </w:r>
          </w:p>
        </w:tc>
      </w:tr>
      <w:tr>
        <w:trPr>
          <w:trHeight w:val="458" w:hRule="atLeast"/>
        </w:trPr>
        <w:tc>
          <w:tcPr>
            <w:tcW w:w="129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29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6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lang w:val="en-US" w:eastAsia="zh-CN"/>
              </w:rPr>
              <w:t>Blood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 xml:space="preserve"> OCN levels</w:t>
            </w:r>
          </w:p>
        </w:tc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Eldjarn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</w:p>
        </w:tc>
        <w:tc>
          <w:tcPr>
            <w:tcW w:w="30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91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35,892</w:t>
            </w:r>
          </w:p>
        </w:tc>
        <w:tc>
          <w:tcPr>
            <w:tcW w:w="62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/>
                <w:sz w:val="22"/>
                <w:szCs w:val="22"/>
              </w:rPr>
              <w:t>33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sz w:val="22"/>
                <w:szCs w:val="22"/>
              </w:rPr>
              <w:t>452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sz w:val="22"/>
                <w:szCs w:val="22"/>
              </w:rPr>
              <w:t>79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6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/>
                <w:color w:val="000000"/>
                <w:kern w:val="0"/>
                <w:sz w:val="22"/>
                <w:szCs w:val="22"/>
              </w:rPr>
              <w:t>37794188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/>
                <w:color w:val="000000"/>
                <w:kern w:val="0"/>
                <w:sz w:val="22"/>
                <w:szCs w:val="22"/>
              </w:rPr>
              <w:t xml:space="preserve">Gudjonsson </w:t>
            </w:r>
            <w:r>
              <w:rPr>
                <w:rFonts w:hint="eastAsia" w:ascii="Times New Roman Regular" w:hAnsi="Times New Roman Regular"/>
                <w:color w:val="000000"/>
                <w:kern w:val="0"/>
                <w:sz w:val="22"/>
                <w:szCs w:val="22"/>
                <w:lang w:val="en-US" w:eastAsia="zh-CN"/>
              </w:rPr>
              <w:t>et al.</w:t>
            </w:r>
          </w:p>
        </w:tc>
        <w:tc>
          <w:tcPr>
            <w:tcW w:w="30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022</w:t>
            </w:r>
          </w:p>
        </w:tc>
        <w:tc>
          <w:tcPr>
            <w:tcW w:w="91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5,368</w:t>
            </w:r>
          </w:p>
        </w:tc>
        <w:tc>
          <w:tcPr>
            <w:tcW w:w="62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/>
                <w:sz w:val="22"/>
                <w:szCs w:val="22"/>
              </w:rPr>
              <w:t>7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sz w:val="22"/>
                <w:szCs w:val="22"/>
              </w:rPr>
              <w:t>505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sz w:val="22"/>
                <w:szCs w:val="22"/>
              </w:rPr>
              <w:t>32</w:t>
            </w:r>
            <w:r>
              <w:rPr>
                <w:rFonts w:hint="eastAsia" w:ascii="Times New Roman Regular" w:hAnsi="Times New Roman Regular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6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/>
                <w:color w:val="000000"/>
                <w:kern w:val="0"/>
                <w:sz w:val="22"/>
                <w:szCs w:val="22"/>
              </w:rPr>
              <w:t>35078996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un et al.</w:t>
            </w:r>
          </w:p>
        </w:tc>
        <w:tc>
          <w:tcPr>
            <w:tcW w:w="30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91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3,301</w:t>
            </w:r>
          </w:p>
        </w:tc>
        <w:tc>
          <w:tcPr>
            <w:tcW w:w="62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,534,735</w:t>
            </w:r>
          </w:p>
        </w:tc>
        <w:tc>
          <w:tcPr>
            <w:tcW w:w="56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9875488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h-Glu</w:t>
            </w:r>
          </w:p>
        </w:tc>
        <w:tc>
          <w:tcPr>
            <w:tcW w:w="129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GIC</w:t>
            </w:r>
          </w:p>
        </w:tc>
        <w:tc>
          <w:tcPr>
            <w:tcW w:w="307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1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63,396</w:t>
            </w:r>
          </w:p>
        </w:tc>
        <w:tc>
          <w:tcPr>
            <w:tcW w:w="62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0,098,704</w:t>
            </w:r>
          </w:p>
        </w:tc>
        <w:tc>
          <w:tcPr>
            <w:tcW w:w="560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059833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FG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GI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200,622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,064,006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059833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FI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GI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51,013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2,635,79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059833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GI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46,806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3,811,87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059833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G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842</w:t>
            </w:r>
            <w:r>
              <w:rPr>
                <w:rFonts w:hint="eastAsia" w:ascii="Times New Roman Regular" w:hAnsi="Times New Roman Regular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660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36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864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887591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G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888</w:t>
            </w:r>
            <w:r>
              <w:rPr>
                <w:rFonts w:hint="eastAsia" w:ascii="Times New Roman Regular" w:hAnsi="Times New Roman Regular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227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36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588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887591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G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930</w:t>
            </w:r>
            <w:r>
              <w:rPr>
                <w:rFonts w:hint="eastAsia" w:ascii="Times New Roman Regular" w:hAnsi="Times New Roman Regular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672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36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871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887591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GC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864</w:t>
            </w:r>
            <w:r>
              <w:rPr>
                <w:rFonts w:hint="eastAsia" w:ascii="Times New Roman Regular" w:hAnsi="Times New Roman Regular"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kern w:val="0"/>
                <w:sz w:val="22"/>
                <w:szCs w:val="22"/>
              </w:rPr>
              <w:t>240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37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005</w:t>
            </w:r>
            <w:r>
              <w:rPr>
                <w:rFonts w:hint="eastAsia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4887591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IGAP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63,926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0,528,61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820047</w:t>
            </w:r>
          </w:p>
        </w:tc>
      </w:tr>
      <w:tr>
        <w:trPr>
          <w:trHeight w:val="285" w:hRule="atLeast"/>
        </w:trPr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D with familial-proxy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 Schwartzentruber et al.</w:t>
            </w:r>
          </w:p>
        </w:tc>
        <w:tc>
          <w:tcPr>
            <w:tcW w:w="3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1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472,868</w:t>
            </w:r>
          </w:p>
        </w:tc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0,602,76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3589840</w:t>
            </w:r>
          </w:p>
        </w:tc>
      </w:tr>
    </w:tbl>
    <w:p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GWAS, Genome-wide association study;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IGAP, International Genomics of Alzheimer's Project; AD, Alzheimer’s disease; OCN, osteocalcin; 2h-Glu, 2h-glucose post-challenge; FG, fasting glucose; FI, fasting insulin; HbA1c, glycated hemoglobin; HDL-C, high-density lipoprotein cholesterol; LDL-C, low-density lipoprotein cholesterol; TG, triglycerides; TC, total cholesterol; N, number; </w:t>
      </w:r>
      <w:r>
        <w:rPr>
          <w:rFonts w:ascii="Times New Roman Regular" w:hAnsi="Times New Roman Regular" w:cs="Times New Roman Regular"/>
          <w:sz w:val="20"/>
          <w:szCs w:val="20"/>
        </w:rPr>
        <w:t>SNP, single nucleotide polymorphism; N, number.</w:t>
      </w:r>
    </w:p>
    <w:p>
      <w:pPr>
        <w:rPr>
          <w:rFonts w:ascii="Times New Roman Regular" w:hAnsi="Times New Roman Regular" w:cs="Times New Roman Regular"/>
          <w:sz w:val="16"/>
          <w:szCs w:val="16"/>
        </w:rPr>
      </w:pPr>
    </w:p>
    <w:p>
      <w:pPr>
        <w:spacing w:line="480" w:lineRule="auto"/>
        <w:rPr>
          <w:rFonts w:eastAsia="Times New Roman Bold"/>
          <w:bCs/>
          <w:sz w:val="24"/>
          <w:szCs w:val="24"/>
          <w:lang w:bidi="ar"/>
        </w:rPr>
      </w:pPr>
      <w:r>
        <w:rPr>
          <w:rFonts w:hint="default" w:eastAsia="Times New Roman Bold"/>
          <w:b/>
          <w:bCs w:val="0"/>
          <w:sz w:val="24"/>
          <w:szCs w:val="24"/>
          <w:lang w:bidi="ar"/>
        </w:rPr>
        <w:t xml:space="preserve">Supplementary </w:t>
      </w:r>
      <w:r>
        <w:rPr>
          <w:rFonts w:eastAsia="Times New Roman Bold"/>
          <w:b/>
          <w:bCs w:val="0"/>
          <w:sz w:val="24"/>
          <w:szCs w:val="24"/>
          <w:lang w:bidi="ar"/>
        </w:rPr>
        <w:t>Table S2.</w:t>
      </w:r>
      <w:r>
        <w:rPr>
          <w:rFonts w:eastAsia="Times New Roman Bold"/>
          <w:bCs/>
          <w:sz w:val="24"/>
          <w:szCs w:val="24"/>
          <w:lang w:bidi="ar"/>
        </w:rPr>
        <w:t xml:space="preserve"> Heterogeneity and pleiotropy test in </w:t>
      </w:r>
      <w:r>
        <w:rPr>
          <w:rFonts w:hint="eastAsia" w:eastAsia="SimSun"/>
          <w:bCs/>
          <w:sz w:val="24"/>
          <w:szCs w:val="24"/>
          <w:lang w:val="en-US" w:eastAsia="zh-CN" w:bidi="ar"/>
        </w:rPr>
        <w:t xml:space="preserve">univariable </w:t>
      </w:r>
      <w:r>
        <w:rPr>
          <w:rFonts w:eastAsia="Times New Roman Bold"/>
          <w:bCs/>
          <w:sz w:val="24"/>
          <w:szCs w:val="24"/>
          <w:lang w:bidi="ar"/>
        </w:rPr>
        <w:t xml:space="preserve">Mendelian randomization </w:t>
      </w:r>
      <w:r>
        <w:rPr>
          <w:rFonts w:hint="eastAsia" w:eastAsia="SimSun"/>
          <w:bCs/>
          <w:sz w:val="24"/>
          <w:szCs w:val="24"/>
          <w:lang w:val="en-US" w:eastAsia="zh-CN" w:bidi="ar"/>
        </w:rPr>
        <w:t>analysis</w:t>
      </w:r>
      <w:r>
        <w:rPr>
          <w:rFonts w:eastAsia="Times New Roman Bold"/>
          <w:bCs/>
          <w:sz w:val="24"/>
          <w:szCs w:val="24"/>
          <w:lang w:bidi="ar"/>
        </w:rPr>
        <w:t>.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2715"/>
        <w:gridCol w:w="1032"/>
        <w:gridCol w:w="1634"/>
        <w:gridCol w:w="1434"/>
        <w:gridCol w:w="1881"/>
        <w:gridCol w:w="1987"/>
      </w:tblGrid>
      <w:tr>
        <w:trPr>
          <w:trHeight w:val="500" w:hRule="atLeast"/>
        </w:trPr>
        <w:tc>
          <w:tcPr>
            <w:tcW w:w="122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95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36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 (N)</w:t>
            </w:r>
          </w:p>
        </w:tc>
        <w:tc>
          <w:tcPr>
            <w:tcW w:w="108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 Q</w:t>
            </w:r>
            <w:r>
              <w:rPr>
                <w:rStyle w:val="5"/>
                <w:b/>
                <w:bCs/>
                <w:sz w:val="22"/>
                <w:szCs w:val="22"/>
                <w:lang w:val="en-US" w:eastAsia="zh-CN" w:bidi="ar"/>
              </w:rPr>
              <w:t xml:space="preserve"> test</w:t>
            </w:r>
          </w:p>
        </w:tc>
        <w:tc>
          <w:tcPr>
            <w:tcW w:w="66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 Intercept</w:t>
            </w:r>
            <w:r>
              <w:rPr>
                <w:rFonts w:hint="eastAsia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)</w:t>
            </w:r>
          </w:p>
        </w:tc>
        <w:tc>
          <w:tcPr>
            <w:tcW w:w="70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PRESSO RSSobs</w:t>
            </w:r>
            <w:r>
              <w:rPr>
                <w:rFonts w:hint="eastAsia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)</w:t>
            </w:r>
          </w:p>
        </w:tc>
      </w:tr>
      <w:tr>
        <w:trPr>
          <w:trHeight w:val="310" w:hRule="atLeast"/>
        </w:trPr>
        <w:tc>
          <w:tcPr>
            <w:tcW w:w="122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 (P)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 (P)</w:t>
            </w:r>
          </w:p>
        </w:tc>
        <w:tc>
          <w:tcPr>
            <w:tcW w:w="66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295" w:hRule="atLeast"/>
        </w:trPr>
        <w:tc>
          <w:tcPr>
            <w:tcW w:w="12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Eldjarn et al.)</w:t>
            </w:r>
          </w:p>
        </w:tc>
        <w:tc>
          <w:tcPr>
            <w:tcW w:w="9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IGAP)</w:t>
            </w:r>
          </w:p>
        </w:tc>
        <w:tc>
          <w:tcPr>
            <w:tcW w:w="3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 (0.198)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 (0.274)</w:t>
            </w:r>
          </w:p>
        </w:tc>
        <w:tc>
          <w:tcPr>
            <w:tcW w:w="6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770)</w:t>
            </w:r>
          </w:p>
        </w:tc>
        <w:tc>
          <w:tcPr>
            <w:tcW w:w="70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4 (0.365)</w:t>
            </w:r>
          </w:p>
        </w:tc>
      </w:tr>
      <w:tr>
        <w:trPr>
          <w:trHeight w:val="28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Eldjarn et al.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with familial-proxy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3 (0.0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0 (0.00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0.82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1 (0.01)</w:t>
            </w:r>
          </w:p>
        </w:tc>
      </w:tr>
      <w:tr>
        <w:trPr>
          <w:trHeight w:val="28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Gudjonsson et al.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IGAP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52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Gudjonsson et al.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with familial-proxy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26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Sun et al.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IGAP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alcin (Sun et al.)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(with familial-proxy)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</w:tbl>
    <w:p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</w:t>
      </w:r>
      <w:r>
        <w:rPr>
          <w:rFonts w:hint="default" w:ascii="Times New Roman Regular" w:hAnsi="Times New Roman Regular" w:cs="Times New Roman Regular"/>
          <w:sz w:val="20"/>
          <w:szCs w:val="20"/>
        </w:rPr>
        <w:t>IGAP, International Genomics of Alzheimer's Project; AD, Alzheimer’s disease; IVW, Inverse variance weighted; P, P-value</w:t>
      </w:r>
      <w:r>
        <w:rPr>
          <w:rFonts w:ascii="Times New Roman Regular" w:hAnsi="Times New Roman Regular" w:cs="Times New Roman Regular"/>
          <w:sz w:val="20"/>
          <w:szCs w:val="20"/>
        </w:rPr>
        <w:t>; N, number.</w:t>
      </w:r>
    </w:p>
    <w:p>
      <w:pPr>
        <w:rPr>
          <w:rFonts w:ascii="Times New Roman Regular" w:hAnsi="Times New Roman Regular" w:cs="Times New Roman Regular"/>
          <w:sz w:val="18"/>
          <w:szCs w:val="18"/>
        </w:rPr>
      </w:pPr>
    </w:p>
    <w:p>
      <w:pPr>
        <w:rPr>
          <w:rFonts w:ascii="Times New Roman Regular" w:hAnsi="Times New Roman Regular" w:cs="Times New Roman Regular"/>
          <w:sz w:val="18"/>
          <w:szCs w:val="18"/>
        </w:rPr>
      </w:pPr>
    </w:p>
    <w:p>
      <w:pPr>
        <w:rPr>
          <w:rFonts w:ascii="Times New Roman Regular" w:hAnsi="Times New Roman Regular" w:cs="Times New Roman Regular"/>
          <w:sz w:val="18"/>
          <w:szCs w:val="18"/>
        </w:rPr>
      </w:pPr>
    </w:p>
    <w:p>
      <w:pPr>
        <w:rPr>
          <w:rFonts w:ascii="Times New Roman Regular" w:hAnsi="Times New Roman Regular" w:cs="Times New Roman Regular"/>
          <w:sz w:val="18"/>
          <w:szCs w:val="18"/>
        </w:rPr>
      </w:pPr>
    </w:p>
    <w:p>
      <w:pPr>
        <w:jc w:val="center"/>
        <w:rPr>
          <w:rFonts w:hint="eastAsia" w:ascii="Times New Roman Regular" w:hAnsi="Times New Roman Regular" w:eastAsia="SimSun" w:cs="Times New Roman Regular"/>
          <w:sz w:val="18"/>
          <w:szCs w:val="18"/>
          <w:lang w:eastAsia="zh-CN"/>
        </w:rPr>
      </w:pPr>
      <w:bookmarkStart w:id="0" w:name="_GoBack"/>
      <w:r>
        <w:rPr>
          <w:rFonts w:hint="eastAsia" w:ascii="Times New Roman Regular" w:hAnsi="Times New Roman Regular" w:eastAsia="SimSun" w:cs="Times New Roman Regular"/>
          <w:sz w:val="18"/>
          <w:szCs w:val="18"/>
          <w:lang w:eastAsia="zh-CN"/>
        </w:rPr>
        <w:drawing>
          <wp:inline distT="0" distB="0" distL="114300" distR="114300">
            <wp:extent cx="7729855" cy="3056890"/>
            <wp:effectExtent l="0" t="0" r="17145" b="16510"/>
            <wp:docPr id="1" name="Picture 1" descr="Supplementary 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2985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Regular" w:hAnsi="Times New Roman Regular"/>
          <w:b/>
          <w:bCs/>
          <w:sz w:val="24"/>
          <w:szCs w:val="24"/>
        </w:rPr>
        <w:t xml:space="preserve">Figure </w:t>
      </w:r>
      <w:r>
        <w:rPr>
          <w:rFonts w:hint="eastAsia" w:ascii="Times New Roman Regular" w:hAnsi="Times New Roman Regular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 Regular" w:hAnsi="Times New Roman Regular"/>
          <w:b/>
          <w:bCs/>
          <w:sz w:val="24"/>
          <w:szCs w:val="24"/>
        </w:rPr>
        <w:t xml:space="preserve">. </w:t>
      </w:r>
      <w:r>
        <w:rPr>
          <w:rFonts w:hint="default" w:ascii="Times New Roman Regular" w:hAnsi="Times New Roman Regular"/>
          <w:sz w:val="24"/>
          <w:szCs w:val="24"/>
        </w:rPr>
        <w:t xml:space="preserve">Effects of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 xml:space="preserve">blood </w:t>
      </w:r>
      <w:r>
        <w:rPr>
          <w:rFonts w:hint="default" w:ascii="Times New Roman Regular" w:hAnsi="Times New Roman Regular"/>
          <w:sz w:val="24"/>
          <w:szCs w:val="24"/>
        </w:rPr>
        <w:t xml:space="preserve">osteocalcin levels on the risk of Alzheimer’s disease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u</w:t>
      </w:r>
      <w:r>
        <w:rPr>
          <w:rFonts w:hint="default" w:ascii="Times New Roman Regular" w:hAnsi="Times New Roman Regular"/>
          <w:sz w:val="24"/>
          <w:szCs w:val="24"/>
        </w:rPr>
        <w:t xml:space="preserve">sing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IVs associated with bone homeostasis affecting osteocalcin levels.</w:t>
      </w:r>
      <w:r>
        <w:rPr>
          <w:rFonts w:hint="default" w:ascii="Times New Roman Regular" w:hAnsi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Using IVW method with four IVs (rs1831272, rs2019727, rs3830076, and rs61803031), g</w:t>
      </w:r>
      <w:r>
        <w:rPr>
          <w:rFonts w:hint="default" w:ascii="Times New Roman Regular" w:hAnsi="Times New Roman Regular"/>
          <w:sz w:val="24"/>
          <w:szCs w:val="24"/>
        </w:rPr>
        <w:t xml:space="preserve">enetically predicted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 xml:space="preserve">blood </w:t>
      </w:r>
      <w:r>
        <w:rPr>
          <w:rFonts w:hint="default" w:ascii="Times New Roman Regular" w:hAnsi="Times New Roman Regular"/>
          <w:sz w:val="24"/>
          <w:szCs w:val="24"/>
        </w:rPr>
        <w:t>osteocalcin levels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 xml:space="preserve"> (</w:t>
      </w:r>
      <w:r>
        <w:rPr>
          <w:rFonts w:hint="default" w:ascii="Times New Roman Regular" w:hAnsi="Times New Roman Regular" w:eastAsia="SimSun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djarn et al.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)</w:t>
      </w:r>
      <w:r>
        <w:rPr>
          <w:rFonts w:hint="default" w:ascii="Times New Roman Regular" w:hAnsi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remained</w:t>
      </w:r>
      <w:r>
        <w:rPr>
          <w:rFonts w:hint="default" w:ascii="Times New Roman Regular" w:hAnsi="Times New Roman Regular"/>
          <w:sz w:val="24"/>
          <w:szCs w:val="24"/>
        </w:rPr>
        <w:t xml:space="preserve"> associated with a decreased risk of AD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, which was</w:t>
      </w:r>
      <w:r>
        <w:rPr>
          <w:rFonts w:hint="default" w:ascii="Times New Roman Regular" w:hAnsi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/>
          <w:sz w:val="24"/>
          <w:szCs w:val="24"/>
          <w:lang w:val="en-US" w:eastAsia="zh-CN"/>
        </w:rPr>
        <w:t>further confirmed by other</w:t>
      </w:r>
      <w:r>
        <w:rPr>
          <w:rFonts w:hint="default" w:ascii="Times New Roman Regular" w:hAnsi="Times New Roman Regular"/>
          <w:sz w:val="24"/>
          <w:szCs w:val="24"/>
        </w:rPr>
        <w:t xml:space="preserve"> statistical approaches. AD, Alzheimer’s disease; IVW, inverse variance weighted; SNP, single nucleotide polymorphism; OR, odds ratio; IGAP, International Genomics of Alzheimer's Project; N, number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F4E73"/>
    <w:rsid w:val="004A2336"/>
    <w:rsid w:val="00BA4C50"/>
    <w:rsid w:val="0DF2F876"/>
    <w:rsid w:val="0EFE236E"/>
    <w:rsid w:val="0F5743A5"/>
    <w:rsid w:val="0F6118D4"/>
    <w:rsid w:val="0FB79E69"/>
    <w:rsid w:val="16DFD1E5"/>
    <w:rsid w:val="16F50FC8"/>
    <w:rsid w:val="17FECEB6"/>
    <w:rsid w:val="1A5320B0"/>
    <w:rsid w:val="1AFF898B"/>
    <w:rsid w:val="1B3738B5"/>
    <w:rsid w:val="1BF7B95B"/>
    <w:rsid w:val="1BF7F08E"/>
    <w:rsid w:val="1BFF87AF"/>
    <w:rsid w:val="1EE15D8A"/>
    <w:rsid w:val="1F1D0681"/>
    <w:rsid w:val="1F762DE9"/>
    <w:rsid w:val="1FA748A4"/>
    <w:rsid w:val="1FAEFC87"/>
    <w:rsid w:val="1FAFBDE5"/>
    <w:rsid w:val="1FEF901C"/>
    <w:rsid w:val="1FF68D37"/>
    <w:rsid w:val="1FF77933"/>
    <w:rsid w:val="1FFF1035"/>
    <w:rsid w:val="1FFF6B2C"/>
    <w:rsid w:val="1FFFB8C3"/>
    <w:rsid w:val="237D2823"/>
    <w:rsid w:val="242F028B"/>
    <w:rsid w:val="24FF6F54"/>
    <w:rsid w:val="25FFFE92"/>
    <w:rsid w:val="26B83ABC"/>
    <w:rsid w:val="26DDE946"/>
    <w:rsid w:val="27F6A8A9"/>
    <w:rsid w:val="2ACBA2BD"/>
    <w:rsid w:val="2AEBFFA6"/>
    <w:rsid w:val="2BFF6F7F"/>
    <w:rsid w:val="2BFFCAFB"/>
    <w:rsid w:val="2CFB5593"/>
    <w:rsid w:val="2DBDB1A6"/>
    <w:rsid w:val="2E8E8E11"/>
    <w:rsid w:val="2F7A0937"/>
    <w:rsid w:val="2FC3909C"/>
    <w:rsid w:val="2FCEF035"/>
    <w:rsid w:val="2FD33E6C"/>
    <w:rsid w:val="2FF4DBCF"/>
    <w:rsid w:val="2FFB9D02"/>
    <w:rsid w:val="31FF0027"/>
    <w:rsid w:val="32BD2450"/>
    <w:rsid w:val="33793A38"/>
    <w:rsid w:val="33DB1717"/>
    <w:rsid w:val="35EFD72A"/>
    <w:rsid w:val="37EFFD2F"/>
    <w:rsid w:val="37F3E78A"/>
    <w:rsid w:val="37FF7A0D"/>
    <w:rsid w:val="37FFB298"/>
    <w:rsid w:val="38FBE715"/>
    <w:rsid w:val="3A1B7E07"/>
    <w:rsid w:val="3B8CF8DB"/>
    <w:rsid w:val="3BD9C061"/>
    <w:rsid w:val="3BE986DD"/>
    <w:rsid w:val="3BFE14F6"/>
    <w:rsid w:val="3BFFF29D"/>
    <w:rsid w:val="3CFB5000"/>
    <w:rsid w:val="3D1B1CF1"/>
    <w:rsid w:val="3D959FF3"/>
    <w:rsid w:val="3DA94376"/>
    <w:rsid w:val="3DFFA54C"/>
    <w:rsid w:val="3E8FFF45"/>
    <w:rsid w:val="3EBF65EB"/>
    <w:rsid w:val="3ECB0043"/>
    <w:rsid w:val="3ED28E8E"/>
    <w:rsid w:val="3EF405D5"/>
    <w:rsid w:val="3EF5B040"/>
    <w:rsid w:val="3EFE7395"/>
    <w:rsid w:val="3EFFB4F4"/>
    <w:rsid w:val="3EFFC62E"/>
    <w:rsid w:val="3EFFD67F"/>
    <w:rsid w:val="3EFFDED0"/>
    <w:rsid w:val="3F712745"/>
    <w:rsid w:val="3F772F5B"/>
    <w:rsid w:val="3FBD9E5E"/>
    <w:rsid w:val="3FDC5A8A"/>
    <w:rsid w:val="3FDD4686"/>
    <w:rsid w:val="3FDE4AD2"/>
    <w:rsid w:val="3FDF4A13"/>
    <w:rsid w:val="3FE930BA"/>
    <w:rsid w:val="3FEEF0FF"/>
    <w:rsid w:val="3FF92A64"/>
    <w:rsid w:val="3FF9C1FA"/>
    <w:rsid w:val="3FFB5C2F"/>
    <w:rsid w:val="3FFD6EFB"/>
    <w:rsid w:val="3FFD94DD"/>
    <w:rsid w:val="3FFE5F14"/>
    <w:rsid w:val="3FFF4B4F"/>
    <w:rsid w:val="3FFFD040"/>
    <w:rsid w:val="42359A2E"/>
    <w:rsid w:val="44CA6B6B"/>
    <w:rsid w:val="45FF3A08"/>
    <w:rsid w:val="46AA8D7A"/>
    <w:rsid w:val="46CD5947"/>
    <w:rsid w:val="4ACEE16F"/>
    <w:rsid w:val="4DF6D1F1"/>
    <w:rsid w:val="4E72A390"/>
    <w:rsid w:val="4E7DF848"/>
    <w:rsid w:val="4E7FC333"/>
    <w:rsid w:val="4F3E4576"/>
    <w:rsid w:val="4F4FB6FF"/>
    <w:rsid w:val="4F9747CA"/>
    <w:rsid w:val="4FB7A224"/>
    <w:rsid w:val="4FF1254D"/>
    <w:rsid w:val="4FFF49B2"/>
    <w:rsid w:val="4FFF521A"/>
    <w:rsid w:val="51DF3206"/>
    <w:rsid w:val="536AC8FC"/>
    <w:rsid w:val="537E8DBC"/>
    <w:rsid w:val="53F67DFB"/>
    <w:rsid w:val="53FBAD7D"/>
    <w:rsid w:val="559E440F"/>
    <w:rsid w:val="55FD114D"/>
    <w:rsid w:val="565FAA4E"/>
    <w:rsid w:val="5677EA95"/>
    <w:rsid w:val="56B6C486"/>
    <w:rsid w:val="56F5D514"/>
    <w:rsid w:val="5797EB2B"/>
    <w:rsid w:val="57A82570"/>
    <w:rsid w:val="57E52878"/>
    <w:rsid w:val="57E5C22D"/>
    <w:rsid w:val="57ED1E8B"/>
    <w:rsid w:val="57EF6116"/>
    <w:rsid w:val="57FF3AFB"/>
    <w:rsid w:val="58BA64DE"/>
    <w:rsid w:val="5A663165"/>
    <w:rsid w:val="5A97D127"/>
    <w:rsid w:val="5ADB2C72"/>
    <w:rsid w:val="5ADEB89D"/>
    <w:rsid w:val="5B4E829E"/>
    <w:rsid w:val="5B5C2A77"/>
    <w:rsid w:val="5BE7BA6D"/>
    <w:rsid w:val="5BF56CF9"/>
    <w:rsid w:val="5BF94F7F"/>
    <w:rsid w:val="5BFF8E7E"/>
    <w:rsid w:val="5BFFE324"/>
    <w:rsid w:val="5CA7BC58"/>
    <w:rsid w:val="5CBD7E74"/>
    <w:rsid w:val="5CDF727B"/>
    <w:rsid w:val="5D7F2FF0"/>
    <w:rsid w:val="5DBB87C0"/>
    <w:rsid w:val="5DDDADA4"/>
    <w:rsid w:val="5DFB6A93"/>
    <w:rsid w:val="5DFEAD71"/>
    <w:rsid w:val="5DFFD9BE"/>
    <w:rsid w:val="5EBFB160"/>
    <w:rsid w:val="5EDFB673"/>
    <w:rsid w:val="5EE56D72"/>
    <w:rsid w:val="5EEF497E"/>
    <w:rsid w:val="5EFFA1B4"/>
    <w:rsid w:val="5F07D106"/>
    <w:rsid w:val="5F399151"/>
    <w:rsid w:val="5F3FECDF"/>
    <w:rsid w:val="5F739138"/>
    <w:rsid w:val="5F7E45F3"/>
    <w:rsid w:val="5F9EB611"/>
    <w:rsid w:val="5F9FC45A"/>
    <w:rsid w:val="5FBFBFEB"/>
    <w:rsid w:val="5FDF6599"/>
    <w:rsid w:val="5FEFDBAD"/>
    <w:rsid w:val="5FF03356"/>
    <w:rsid w:val="5FF5AE2A"/>
    <w:rsid w:val="5FFF3C55"/>
    <w:rsid w:val="5FFF5DC5"/>
    <w:rsid w:val="5FFFCBC5"/>
    <w:rsid w:val="5FFFF8FA"/>
    <w:rsid w:val="622DF5FB"/>
    <w:rsid w:val="65BF6838"/>
    <w:rsid w:val="65DBA9CD"/>
    <w:rsid w:val="65FF08F8"/>
    <w:rsid w:val="663F1A85"/>
    <w:rsid w:val="67398C60"/>
    <w:rsid w:val="67FBFBCC"/>
    <w:rsid w:val="67FFE825"/>
    <w:rsid w:val="69BFC444"/>
    <w:rsid w:val="6ADD8382"/>
    <w:rsid w:val="6ADF7053"/>
    <w:rsid w:val="6B0E0579"/>
    <w:rsid w:val="6B16AC9B"/>
    <w:rsid w:val="6B37FA42"/>
    <w:rsid w:val="6B792497"/>
    <w:rsid w:val="6B7F5B3A"/>
    <w:rsid w:val="6BDFCB0F"/>
    <w:rsid w:val="6BE931E0"/>
    <w:rsid w:val="6BF7D94B"/>
    <w:rsid w:val="6BFB03E0"/>
    <w:rsid w:val="6BFE7E33"/>
    <w:rsid w:val="6CCF5225"/>
    <w:rsid w:val="6CDD8388"/>
    <w:rsid w:val="6D733633"/>
    <w:rsid w:val="6DCEFED7"/>
    <w:rsid w:val="6DD7D045"/>
    <w:rsid w:val="6DDF64FE"/>
    <w:rsid w:val="6DF6FD6D"/>
    <w:rsid w:val="6DFDA4D8"/>
    <w:rsid w:val="6DFF927B"/>
    <w:rsid w:val="6DFFE29A"/>
    <w:rsid w:val="6DFFFB73"/>
    <w:rsid w:val="6E37DB44"/>
    <w:rsid w:val="6E773A15"/>
    <w:rsid w:val="6ED50663"/>
    <w:rsid w:val="6EE37A35"/>
    <w:rsid w:val="6F2E35E9"/>
    <w:rsid w:val="6F7B7B5E"/>
    <w:rsid w:val="6FC35783"/>
    <w:rsid w:val="6FCD24B7"/>
    <w:rsid w:val="6FD6C1F3"/>
    <w:rsid w:val="6FD7EBF2"/>
    <w:rsid w:val="6FDB4750"/>
    <w:rsid w:val="6FE66756"/>
    <w:rsid w:val="6FE736F5"/>
    <w:rsid w:val="6FEE4AFA"/>
    <w:rsid w:val="6FEF8073"/>
    <w:rsid w:val="6FF767AC"/>
    <w:rsid w:val="6FFDD02C"/>
    <w:rsid w:val="6FFFB19F"/>
    <w:rsid w:val="71DFE9B4"/>
    <w:rsid w:val="71FF9635"/>
    <w:rsid w:val="72BEDBA2"/>
    <w:rsid w:val="737A098D"/>
    <w:rsid w:val="73E5F795"/>
    <w:rsid w:val="73EF77BC"/>
    <w:rsid w:val="73FA4FD5"/>
    <w:rsid w:val="73FE6862"/>
    <w:rsid w:val="73FE6FD6"/>
    <w:rsid w:val="74572006"/>
    <w:rsid w:val="756EE680"/>
    <w:rsid w:val="757F2B30"/>
    <w:rsid w:val="75AFF3B1"/>
    <w:rsid w:val="75DEC17D"/>
    <w:rsid w:val="75F609AC"/>
    <w:rsid w:val="75FF723E"/>
    <w:rsid w:val="76972366"/>
    <w:rsid w:val="76FAD240"/>
    <w:rsid w:val="76FB2A61"/>
    <w:rsid w:val="773F0C57"/>
    <w:rsid w:val="778738C2"/>
    <w:rsid w:val="779D3D44"/>
    <w:rsid w:val="77B65B7D"/>
    <w:rsid w:val="77BBEFDC"/>
    <w:rsid w:val="77CD1FEA"/>
    <w:rsid w:val="77D281CF"/>
    <w:rsid w:val="77D70D60"/>
    <w:rsid w:val="77D7B381"/>
    <w:rsid w:val="77DD64B2"/>
    <w:rsid w:val="77E77ECE"/>
    <w:rsid w:val="77EB5C8C"/>
    <w:rsid w:val="77ED0DE5"/>
    <w:rsid w:val="77FB76D4"/>
    <w:rsid w:val="77FE4EFE"/>
    <w:rsid w:val="77FF6940"/>
    <w:rsid w:val="79B7C3CA"/>
    <w:rsid w:val="79BF9745"/>
    <w:rsid w:val="79EE674A"/>
    <w:rsid w:val="79F77FEF"/>
    <w:rsid w:val="79FF9561"/>
    <w:rsid w:val="7ABF9090"/>
    <w:rsid w:val="7AD46D8D"/>
    <w:rsid w:val="7AEE6DAF"/>
    <w:rsid w:val="7AF70BA8"/>
    <w:rsid w:val="7AF87636"/>
    <w:rsid w:val="7AFDC9B8"/>
    <w:rsid w:val="7AFF2DAA"/>
    <w:rsid w:val="7AFFAF9F"/>
    <w:rsid w:val="7B3F34FB"/>
    <w:rsid w:val="7B5D7D0B"/>
    <w:rsid w:val="7B6B02E8"/>
    <w:rsid w:val="7B7FAB6F"/>
    <w:rsid w:val="7B9ED7FE"/>
    <w:rsid w:val="7BBEAC4B"/>
    <w:rsid w:val="7BCF309E"/>
    <w:rsid w:val="7BCFBE27"/>
    <w:rsid w:val="7BED072E"/>
    <w:rsid w:val="7BEDFEBD"/>
    <w:rsid w:val="7BEE9738"/>
    <w:rsid w:val="7BEEC420"/>
    <w:rsid w:val="7BF2AFF9"/>
    <w:rsid w:val="7BF77526"/>
    <w:rsid w:val="7BFB2D88"/>
    <w:rsid w:val="7BFB646D"/>
    <w:rsid w:val="7BFD4456"/>
    <w:rsid w:val="7BFF4A9B"/>
    <w:rsid w:val="7C5F0357"/>
    <w:rsid w:val="7C6BB9CD"/>
    <w:rsid w:val="7CBF4576"/>
    <w:rsid w:val="7CBF9D4C"/>
    <w:rsid w:val="7CEEE055"/>
    <w:rsid w:val="7D2BF99A"/>
    <w:rsid w:val="7D7BDF6C"/>
    <w:rsid w:val="7D7DABDD"/>
    <w:rsid w:val="7D7F3645"/>
    <w:rsid w:val="7D9D9E61"/>
    <w:rsid w:val="7D9F4F83"/>
    <w:rsid w:val="7DD773B7"/>
    <w:rsid w:val="7DDDAE6C"/>
    <w:rsid w:val="7DE2FA6E"/>
    <w:rsid w:val="7DEBFA38"/>
    <w:rsid w:val="7DEEEFC7"/>
    <w:rsid w:val="7DEF0FD3"/>
    <w:rsid w:val="7DF30160"/>
    <w:rsid w:val="7DF749E1"/>
    <w:rsid w:val="7DFF1811"/>
    <w:rsid w:val="7E472638"/>
    <w:rsid w:val="7E5E495B"/>
    <w:rsid w:val="7E77F723"/>
    <w:rsid w:val="7E7F57C5"/>
    <w:rsid w:val="7E956D5A"/>
    <w:rsid w:val="7EAF869F"/>
    <w:rsid w:val="7EB76478"/>
    <w:rsid w:val="7EBF094F"/>
    <w:rsid w:val="7EDFD18C"/>
    <w:rsid w:val="7EE7411D"/>
    <w:rsid w:val="7EEBB301"/>
    <w:rsid w:val="7EEE07A7"/>
    <w:rsid w:val="7EF76E50"/>
    <w:rsid w:val="7EF7B85B"/>
    <w:rsid w:val="7EFC8CCB"/>
    <w:rsid w:val="7EFFE62C"/>
    <w:rsid w:val="7F25592B"/>
    <w:rsid w:val="7F6EC033"/>
    <w:rsid w:val="7F6F9581"/>
    <w:rsid w:val="7F75F613"/>
    <w:rsid w:val="7F77C6EB"/>
    <w:rsid w:val="7F8C4D04"/>
    <w:rsid w:val="7F8FB432"/>
    <w:rsid w:val="7F9EC05A"/>
    <w:rsid w:val="7FACEDD2"/>
    <w:rsid w:val="7FADF30D"/>
    <w:rsid w:val="7FB29255"/>
    <w:rsid w:val="7FB2E4C9"/>
    <w:rsid w:val="7FB5F2B9"/>
    <w:rsid w:val="7FBED708"/>
    <w:rsid w:val="7FBF0DF0"/>
    <w:rsid w:val="7FBF2B97"/>
    <w:rsid w:val="7FBFF3D2"/>
    <w:rsid w:val="7FC2CCFD"/>
    <w:rsid w:val="7FC38D01"/>
    <w:rsid w:val="7FCE509B"/>
    <w:rsid w:val="7FCF90CB"/>
    <w:rsid w:val="7FD1CBE5"/>
    <w:rsid w:val="7FD3D8E6"/>
    <w:rsid w:val="7FD70B1C"/>
    <w:rsid w:val="7FD7B253"/>
    <w:rsid w:val="7FDA22EA"/>
    <w:rsid w:val="7FDB60DC"/>
    <w:rsid w:val="7FE9715B"/>
    <w:rsid w:val="7FEA53AC"/>
    <w:rsid w:val="7FECF7BB"/>
    <w:rsid w:val="7FED0CAD"/>
    <w:rsid w:val="7FED69F9"/>
    <w:rsid w:val="7FEDA8A1"/>
    <w:rsid w:val="7FEF18DC"/>
    <w:rsid w:val="7FEF942D"/>
    <w:rsid w:val="7FEFA9F5"/>
    <w:rsid w:val="7FEFD5BB"/>
    <w:rsid w:val="7FF60309"/>
    <w:rsid w:val="7FFAD24F"/>
    <w:rsid w:val="7FFADA0F"/>
    <w:rsid w:val="7FFB0112"/>
    <w:rsid w:val="7FFB1405"/>
    <w:rsid w:val="7FFB6D6D"/>
    <w:rsid w:val="7FFBEA87"/>
    <w:rsid w:val="7FFE1AE0"/>
    <w:rsid w:val="7FFF07AD"/>
    <w:rsid w:val="7FFF596A"/>
    <w:rsid w:val="7FFF8F1E"/>
    <w:rsid w:val="7FFFBDDB"/>
    <w:rsid w:val="7FFFD44A"/>
    <w:rsid w:val="86F7DE1A"/>
    <w:rsid w:val="877B2282"/>
    <w:rsid w:val="87FF52C3"/>
    <w:rsid w:val="89FF7FB6"/>
    <w:rsid w:val="8DEF476A"/>
    <w:rsid w:val="8DFD594C"/>
    <w:rsid w:val="8EDEB219"/>
    <w:rsid w:val="8F5B0CBA"/>
    <w:rsid w:val="8FB278C0"/>
    <w:rsid w:val="8FD60553"/>
    <w:rsid w:val="8FF5C357"/>
    <w:rsid w:val="93CF7BC0"/>
    <w:rsid w:val="975F47E7"/>
    <w:rsid w:val="97FEE84B"/>
    <w:rsid w:val="97FFC3C4"/>
    <w:rsid w:val="99F78098"/>
    <w:rsid w:val="99FEBEA6"/>
    <w:rsid w:val="9ADCE0B5"/>
    <w:rsid w:val="9B158947"/>
    <w:rsid w:val="9B9F68C2"/>
    <w:rsid w:val="9CFDAFFF"/>
    <w:rsid w:val="9DFF7E2C"/>
    <w:rsid w:val="9E3F07EA"/>
    <w:rsid w:val="9EBA5011"/>
    <w:rsid w:val="9EBF4F4A"/>
    <w:rsid w:val="9F1F2622"/>
    <w:rsid w:val="9F2B804E"/>
    <w:rsid w:val="9F5DA1EC"/>
    <w:rsid w:val="9F73647E"/>
    <w:rsid w:val="9F90E90A"/>
    <w:rsid w:val="9FD78134"/>
    <w:rsid w:val="9FDD135A"/>
    <w:rsid w:val="A3CFC11A"/>
    <w:rsid w:val="A8F7D38C"/>
    <w:rsid w:val="AB7DD2FC"/>
    <w:rsid w:val="AC9EBDFB"/>
    <w:rsid w:val="AD7C645B"/>
    <w:rsid w:val="AD9BC56D"/>
    <w:rsid w:val="ADB74E8F"/>
    <w:rsid w:val="ADFF5DC3"/>
    <w:rsid w:val="AEBFC800"/>
    <w:rsid w:val="AFBBE7AB"/>
    <w:rsid w:val="AFDF75C8"/>
    <w:rsid w:val="AFF70B73"/>
    <w:rsid w:val="AFFF528D"/>
    <w:rsid w:val="B3BFE769"/>
    <w:rsid w:val="B3FDB06C"/>
    <w:rsid w:val="B4C502B1"/>
    <w:rsid w:val="B5EDD191"/>
    <w:rsid w:val="B6FB42BD"/>
    <w:rsid w:val="B73F04A0"/>
    <w:rsid w:val="B7BF0BE4"/>
    <w:rsid w:val="B7FDF51E"/>
    <w:rsid w:val="B8DF1601"/>
    <w:rsid w:val="B97D81F0"/>
    <w:rsid w:val="B9958681"/>
    <w:rsid w:val="B9E62414"/>
    <w:rsid w:val="BAFD162C"/>
    <w:rsid w:val="BB7E16A1"/>
    <w:rsid w:val="BBD530A9"/>
    <w:rsid w:val="BBD7A22B"/>
    <w:rsid w:val="BBDE62B2"/>
    <w:rsid w:val="BBF07EE0"/>
    <w:rsid w:val="BBFF79C2"/>
    <w:rsid w:val="BCDE5403"/>
    <w:rsid w:val="BD3196D5"/>
    <w:rsid w:val="BD71ED59"/>
    <w:rsid w:val="BDB55ED3"/>
    <w:rsid w:val="BDF188DD"/>
    <w:rsid w:val="BE1F5B9D"/>
    <w:rsid w:val="BE36C654"/>
    <w:rsid w:val="BE9E67A9"/>
    <w:rsid w:val="BE9FF0DE"/>
    <w:rsid w:val="BEFA71FD"/>
    <w:rsid w:val="BEFD4623"/>
    <w:rsid w:val="BEFD6E84"/>
    <w:rsid w:val="BEFE1072"/>
    <w:rsid w:val="BF4BF0EE"/>
    <w:rsid w:val="BF9F53A5"/>
    <w:rsid w:val="BFBDFC62"/>
    <w:rsid w:val="BFD970FC"/>
    <w:rsid w:val="BFE1AFD0"/>
    <w:rsid w:val="BFEBABBB"/>
    <w:rsid w:val="BFF975DC"/>
    <w:rsid w:val="BFFEEA94"/>
    <w:rsid w:val="BFFF0188"/>
    <w:rsid w:val="BFFF1FEF"/>
    <w:rsid w:val="BFFF7788"/>
    <w:rsid w:val="BFFF8EB7"/>
    <w:rsid w:val="C3F5ACA2"/>
    <w:rsid w:val="C7FD55DE"/>
    <w:rsid w:val="C8A9F389"/>
    <w:rsid w:val="C9FCC612"/>
    <w:rsid w:val="CA3EB61A"/>
    <w:rsid w:val="CBBF8575"/>
    <w:rsid w:val="CBDB70A9"/>
    <w:rsid w:val="CBEB66C0"/>
    <w:rsid w:val="CDDD2FE9"/>
    <w:rsid w:val="CDDE1445"/>
    <w:rsid w:val="CDFF08CD"/>
    <w:rsid w:val="CF76B023"/>
    <w:rsid w:val="CF8FE4FD"/>
    <w:rsid w:val="CFB30C31"/>
    <w:rsid w:val="CFB54C2F"/>
    <w:rsid w:val="CFB6EA9B"/>
    <w:rsid w:val="CFBCEC07"/>
    <w:rsid w:val="CFD7D6CA"/>
    <w:rsid w:val="CFDD464A"/>
    <w:rsid w:val="CFFC8D8E"/>
    <w:rsid w:val="CFFF1CFE"/>
    <w:rsid w:val="CFFFE3C8"/>
    <w:rsid w:val="D3BD29BF"/>
    <w:rsid w:val="D3FE4A06"/>
    <w:rsid w:val="D56F017C"/>
    <w:rsid w:val="D5F73CE3"/>
    <w:rsid w:val="D66E8531"/>
    <w:rsid w:val="D7AECF3D"/>
    <w:rsid w:val="D7DEFE0C"/>
    <w:rsid w:val="D7FADBA6"/>
    <w:rsid w:val="D7FF774A"/>
    <w:rsid w:val="D95B2850"/>
    <w:rsid w:val="D9AF5BC0"/>
    <w:rsid w:val="DAE3025A"/>
    <w:rsid w:val="DAF5C8B4"/>
    <w:rsid w:val="DB5A5B5B"/>
    <w:rsid w:val="DBCF1C6B"/>
    <w:rsid w:val="DBF3A7D6"/>
    <w:rsid w:val="DBFB0A2C"/>
    <w:rsid w:val="DC6F253D"/>
    <w:rsid w:val="DCC3B8D8"/>
    <w:rsid w:val="DCF93145"/>
    <w:rsid w:val="DDDB43B6"/>
    <w:rsid w:val="DDF5DF05"/>
    <w:rsid w:val="DDF61A63"/>
    <w:rsid w:val="DEDF0127"/>
    <w:rsid w:val="DEEB6980"/>
    <w:rsid w:val="DEFF4144"/>
    <w:rsid w:val="DF2F1897"/>
    <w:rsid w:val="DF673F58"/>
    <w:rsid w:val="DF7543D3"/>
    <w:rsid w:val="DF7D8930"/>
    <w:rsid w:val="DF7ED6F2"/>
    <w:rsid w:val="DF7F21B4"/>
    <w:rsid w:val="DF7FB5D4"/>
    <w:rsid w:val="DF99295A"/>
    <w:rsid w:val="DFB36B90"/>
    <w:rsid w:val="DFB6F278"/>
    <w:rsid w:val="DFCC67CD"/>
    <w:rsid w:val="DFCF50C1"/>
    <w:rsid w:val="DFD7FCBF"/>
    <w:rsid w:val="DFDB1A26"/>
    <w:rsid w:val="DFDD023B"/>
    <w:rsid w:val="DFDE252D"/>
    <w:rsid w:val="DFE7B07F"/>
    <w:rsid w:val="DFE9CBD8"/>
    <w:rsid w:val="DFFC23E2"/>
    <w:rsid w:val="DFFD099F"/>
    <w:rsid w:val="DFFDEAED"/>
    <w:rsid w:val="DFFF0567"/>
    <w:rsid w:val="DFFFB82A"/>
    <w:rsid w:val="E1361258"/>
    <w:rsid w:val="E16E7D20"/>
    <w:rsid w:val="E1CF5818"/>
    <w:rsid w:val="E2AFB489"/>
    <w:rsid w:val="E2B73930"/>
    <w:rsid w:val="E3BB1BA7"/>
    <w:rsid w:val="E3DF0D20"/>
    <w:rsid w:val="E3FD5700"/>
    <w:rsid w:val="E45F1C43"/>
    <w:rsid w:val="E4FE308A"/>
    <w:rsid w:val="E57E20CA"/>
    <w:rsid w:val="E59B7DD0"/>
    <w:rsid w:val="E5FDE4F6"/>
    <w:rsid w:val="E698C9DF"/>
    <w:rsid w:val="E6D79525"/>
    <w:rsid w:val="E73D8AF1"/>
    <w:rsid w:val="E7CFA009"/>
    <w:rsid w:val="E7FBE03D"/>
    <w:rsid w:val="E7FDD0C3"/>
    <w:rsid w:val="E8DF096F"/>
    <w:rsid w:val="EAD38F76"/>
    <w:rsid w:val="EAEF14E8"/>
    <w:rsid w:val="EB7C0B8F"/>
    <w:rsid w:val="EB9BDCDB"/>
    <w:rsid w:val="EBB3AAF4"/>
    <w:rsid w:val="EBFE7351"/>
    <w:rsid w:val="EBFF953D"/>
    <w:rsid w:val="EBFFEC70"/>
    <w:rsid w:val="EBFFF770"/>
    <w:rsid w:val="EC6FDC59"/>
    <w:rsid w:val="EC717707"/>
    <w:rsid w:val="ECAA9747"/>
    <w:rsid w:val="ECB7974B"/>
    <w:rsid w:val="ECF52665"/>
    <w:rsid w:val="ED3FDF0F"/>
    <w:rsid w:val="ED77F4C9"/>
    <w:rsid w:val="EDBFD226"/>
    <w:rsid w:val="EDF38797"/>
    <w:rsid w:val="EDFF57A8"/>
    <w:rsid w:val="EE3750D0"/>
    <w:rsid w:val="EE7F4802"/>
    <w:rsid w:val="EE9AB859"/>
    <w:rsid w:val="EED4C6AD"/>
    <w:rsid w:val="EEDED43F"/>
    <w:rsid w:val="EEFA53EC"/>
    <w:rsid w:val="EF2FE52C"/>
    <w:rsid w:val="EF3F5E7F"/>
    <w:rsid w:val="EF6E16B9"/>
    <w:rsid w:val="EF7B66DB"/>
    <w:rsid w:val="EFD7C387"/>
    <w:rsid w:val="EFD85CF9"/>
    <w:rsid w:val="EFE62522"/>
    <w:rsid w:val="EFED3F16"/>
    <w:rsid w:val="EFEF7A05"/>
    <w:rsid w:val="EFF8A180"/>
    <w:rsid w:val="EFFB1644"/>
    <w:rsid w:val="EFFD4AFC"/>
    <w:rsid w:val="EFFE01F6"/>
    <w:rsid w:val="EFFFC43D"/>
    <w:rsid w:val="EFFFDCB3"/>
    <w:rsid w:val="F0CCF11D"/>
    <w:rsid w:val="F0FF9174"/>
    <w:rsid w:val="F1711F12"/>
    <w:rsid w:val="F1F80892"/>
    <w:rsid w:val="F356900F"/>
    <w:rsid w:val="F35F2104"/>
    <w:rsid w:val="F37A4327"/>
    <w:rsid w:val="F37B60DA"/>
    <w:rsid w:val="F39BA638"/>
    <w:rsid w:val="F3F1C735"/>
    <w:rsid w:val="F3FBBC81"/>
    <w:rsid w:val="F3FF5315"/>
    <w:rsid w:val="F47DC171"/>
    <w:rsid w:val="F4C9A4AA"/>
    <w:rsid w:val="F4DB3FB9"/>
    <w:rsid w:val="F51A32FA"/>
    <w:rsid w:val="F5941363"/>
    <w:rsid w:val="F59F4F26"/>
    <w:rsid w:val="F5D727A5"/>
    <w:rsid w:val="F6595373"/>
    <w:rsid w:val="F67C589C"/>
    <w:rsid w:val="F67E72C4"/>
    <w:rsid w:val="F67F9B5F"/>
    <w:rsid w:val="F67FF281"/>
    <w:rsid w:val="F6D11EB1"/>
    <w:rsid w:val="F6EB57D7"/>
    <w:rsid w:val="F6ED89FA"/>
    <w:rsid w:val="F6EEFFFB"/>
    <w:rsid w:val="F6FAE7CF"/>
    <w:rsid w:val="F6FB1E1E"/>
    <w:rsid w:val="F6FF38AC"/>
    <w:rsid w:val="F71C8DDC"/>
    <w:rsid w:val="F7574647"/>
    <w:rsid w:val="F75FBD98"/>
    <w:rsid w:val="F77784B8"/>
    <w:rsid w:val="F77F14F3"/>
    <w:rsid w:val="F77FD75E"/>
    <w:rsid w:val="F7AFDD96"/>
    <w:rsid w:val="F7BF87A5"/>
    <w:rsid w:val="F7CEE18F"/>
    <w:rsid w:val="F7DD8E91"/>
    <w:rsid w:val="F7E78D3E"/>
    <w:rsid w:val="F7EAD1BB"/>
    <w:rsid w:val="F7EF8A5B"/>
    <w:rsid w:val="F7EFB467"/>
    <w:rsid w:val="F7F6C9D0"/>
    <w:rsid w:val="F7F778B0"/>
    <w:rsid w:val="F7FAF80C"/>
    <w:rsid w:val="F7FD583B"/>
    <w:rsid w:val="F7FD6D51"/>
    <w:rsid w:val="F7FE94BF"/>
    <w:rsid w:val="F7FEC382"/>
    <w:rsid w:val="F7FF6E00"/>
    <w:rsid w:val="F7FFE17C"/>
    <w:rsid w:val="F92DD743"/>
    <w:rsid w:val="F969055C"/>
    <w:rsid w:val="F9991FB5"/>
    <w:rsid w:val="F9A5B04D"/>
    <w:rsid w:val="F9AD8422"/>
    <w:rsid w:val="F9EF0A67"/>
    <w:rsid w:val="F9F6429E"/>
    <w:rsid w:val="FA3542AE"/>
    <w:rsid w:val="FABE0D67"/>
    <w:rsid w:val="FADF756F"/>
    <w:rsid w:val="FAEE351C"/>
    <w:rsid w:val="FAF8AFC8"/>
    <w:rsid w:val="FAFCFB46"/>
    <w:rsid w:val="FAFEFD7C"/>
    <w:rsid w:val="FAFF3ECC"/>
    <w:rsid w:val="FAFF638D"/>
    <w:rsid w:val="FB3B2A8A"/>
    <w:rsid w:val="FB3B7CF8"/>
    <w:rsid w:val="FB5E4134"/>
    <w:rsid w:val="FB7E8D7E"/>
    <w:rsid w:val="FB7F1164"/>
    <w:rsid w:val="FBBFC077"/>
    <w:rsid w:val="FBD69400"/>
    <w:rsid w:val="FBE3A8D7"/>
    <w:rsid w:val="FBF3C8C8"/>
    <w:rsid w:val="FBF74BCA"/>
    <w:rsid w:val="FC116FEB"/>
    <w:rsid w:val="FC1B7845"/>
    <w:rsid w:val="FCB93B98"/>
    <w:rsid w:val="FCBFF4D1"/>
    <w:rsid w:val="FCF41E8A"/>
    <w:rsid w:val="FD66B844"/>
    <w:rsid w:val="FD9F0355"/>
    <w:rsid w:val="FD9FCD03"/>
    <w:rsid w:val="FDAFC9B6"/>
    <w:rsid w:val="FDBD277D"/>
    <w:rsid w:val="FDD627E3"/>
    <w:rsid w:val="FDDD8A29"/>
    <w:rsid w:val="FDEBAB5A"/>
    <w:rsid w:val="FDF58C92"/>
    <w:rsid w:val="FDF70E2E"/>
    <w:rsid w:val="FDFB1572"/>
    <w:rsid w:val="FDFE67AE"/>
    <w:rsid w:val="FDFF1057"/>
    <w:rsid w:val="FDFF778C"/>
    <w:rsid w:val="FDFF9499"/>
    <w:rsid w:val="FDFF9FF2"/>
    <w:rsid w:val="FDFFACE4"/>
    <w:rsid w:val="FE8719FB"/>
    <w:rsid w:val="FEB70479"/>
    <w:rsid w:val="FEBDE9D9"/>
    <w:rsid w:val="FEBE740F"/>
    <w:rsid w:val="FEC8443B"/>
    <w:rsid w:val="FEC87D5E"/>
    <w:rsid w:val="FECFDDE3"/>
    <w:rsid w:val="FEDF0C70"/>
    <w:rsid w:val="FEED6778"/>
    <w:rsid w:val="FEEEF34B"/>
    <w:rsid w:val="FEF7CCE0"/>
    <w:rsid w:val="FEFBD5E2"/>
    <w:rsid w:val="FEFD8713"/>
    <w:rsid w:val="FEFF06F5"/>
    <w:rsid w:val="FEFF8A11"/>
    <w:rsid w:val="FF1F0BF4"/>
    <w:rsid w:val="FF36D2E9"/>
    <w:rsid w:val="FF375C5C"/>
    <w:rsid w:val="FF3A8C56"/>
    <w:rsid w:val="FF3B6FAD"/>
    <w:rsid w:val="FF5BDA4F"/>
    <w:rsid w:val="FF5E42D1"/>
    <w:rsid w:val="FF66A096"/>
    <w:rsid w:val="FF6B8F2D"/>
    <w:rsid w:val="FF7731A6"/>
    <w:rsid w:val="FF7B472D"/>
    <w:rsid w:val="FF7DA371"/>
    <w:rsid w:val="FF7EEC55"/>
    <w:rsid w:val="FF977A47"/>
    <w:rsid w:val="FFAF643C"/>
    <w:rsid w:val="FFB77D5D"/>
    <w:rsid w:val="FFBB92C4"/>
    <w:rsid w:val="FFBDB20E"/>
    <w:rsid w:val="FFBE2807"/>
    <w:rsid w:val="FFBFF00B"/>
    <w:rsid w:val="FFC626E5"/>
    <w:rsid w:val="FFCBF0B0"/>
    <w:rsid w:val="FFCDCC21"/>
    <w:rsid w:val="FFD5946D"/>
    <w:rsid w:val="FFDB62BD"/>
    <w:rsid w:val="FFDC56F9"/>
    <w:rsid w:val="FFDD0373"/>
    <w:rsid w:val="FFDE5F7C"/>
    <w:rsid w:val="FFDF4E73"/>
    <w:rsid w:val="FFDF6129"/>
    <w:rsid w:val="FFDFB516"/>
    <w:rsid w:val="FFE5BCAF"/>
    <w:rsid w:val="FFE7B4DC"/>
    <w:rsid w:val="FFE98FD4"/>
    <w:rsid w:val="FFECED55"/>
    <w:rsid w:val="FFED5330"/>
    <w:rsid w:val="FFEFA99A"/>
    <w:rsid w:val="FFF53F0B"/>
    <w:rsid w:val="FFF6F854"/>
    <w:rsid w:val="FFF7357D"/>
    <w:rsid w:val="FFF74B06"/>
    <w:rsid w:val="FFF7DDFB"/>
    <w:rsid w:val="FFFB6C4B"/>
    <w:rsid w:val="FFFC4E39"/>
    <w:rsid w:val="FFFD4F6B"/>
    <w:rsid w:val="FFFEB7D8"/>
    <w:rsid w:val="FFFEC8E7"/>
    <w:rsid w:val="FFFF191D"/>
    <w:rsid w:val="FFFF22D8"/>
    <w:rsid w:val="FFFF2D3C"/>
    <w:rsid w:val="FFFF63F3"/>
    <w:rsid w:val="FFFF7E7F"/>
    <w:rsid w:val="FFFFB277"/>
    <w:rsid w:val="FFFFB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1977</Characters>
  <Lines>16</Lines>
  <Paragraphs>4</Paragraphs>
  <TotalTime>3</TotalTime>
  <ScaleCrop>false</ScaleCrop>
  <LinksUpToDate>false</LinksUpToDate>
  <CharactersWithSpaces>2319</CharactersWithSpaces>
  <Application>WPS Office_5.4.3.8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5:47:00Z</dcterms:created>
  <dc:creator>fis</dc:creator>
  <cp:lastModifiedBy>admin</cp:lastModifiedBy>
  <dcterms:modified xsi:type="dcterms:W3CDTF">2024-02-19T17:5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3.8026</vt:lpwstr>
  </property>
</Properties>
</file>